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F384D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306" w:type="dxa"/>
        <w:tblInd w:w="108" w:type="dxa"/>
        <w:tblLook w:val="04A0" w:firstRow="1" w:lastRow="0" w:firstColumn="1" w:lastColumn="0" w:noHBand="0" w:noVBand="1"/>
      </w:tblPr>
      <w:tblGrid>
        <w:gridCol w:w="606"/>
        <w:gridCol w:w="4234"/>
        <w:gridCol w:w="1530"/>
        <w:gridCol w:w="1044"/>
        <w:gridCol w:w="1071"/>
        <w:gridCol w:w="891"/>
      </w:tblGrid>
      <w:tr w:rsidR="00EC0C2F" w:rsidRPr="0035168B" w14:paraId="479FA283" w14:textId="77777777" w:rsidTr="001749D2">
        <w:trPr>
          <w:trHeight w:val="349"/>
        </w:trPr>
        <w:tc>
          <w:tcPr>
            <w:tcW w:w="536" w:type="dxa"/>
            <w:noWrap/>
            <w:hideMark/>
          </w:tcPr>
          <w:p w14:paraId="551FC0FB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pot #</w:t>
            </w:r>
          </w:p>
        </w:tc>
        <w:tc>
          <w:tcPr>
            <w:tcW w:w="4234" w:type="dxa"/>
            <w:noWrap/>
            <w:hideMark/>
          </w:tcPr>
          <w:p w14:paraId="5F394F4C" w14:textId="77777777" w:rsidR="001749D2" w:rsidRDefault="001749D2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  <w:p w14:paraId="3E3B4350" w14:textId="76324D20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rotein</w:t>
            </w:r>
          </w:p>
        </w:tc>
        <w:tc>
          <w:tcPr>
            <w:tcW w:w="1530" w:type="dxa"/>
            <w:noWrap/>
            <w:hideMark/>
          </w:tcPr>
          <w:p w14:paraId="02921DA5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CBInr Accession no</w:t>
            </w:r>
          </w:p>
        </w:tc>
        <w:tc>
          <w:tcPr>
            <w:tcW w:w="1044" w:type="dxa"/>
            <w:noWrap/>
            <w:hideMark/>
          </w:tcPr>
          <w:p w14:paraId="3A8804A7" w14:textId="6675ACD6" w:rsidR="00EC0C2F" w:rsidRPr="001749D2" w:rsidRDefault="001749D2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r</w:t>
            </w:r>
            <w:r w:rsidR="00EC0C2F"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kDa)</w:t>
            </w:r>
          </w:p>
        </w:tc>
        <w:tc>
          <w:tcPr>
            <w:tcW w:w="1071" w:type="dxa"/>
            <w:noWrap/>
            <w:hideMark/>
          </w:tcPr>
          <w:p w14:paraId="0F275FFA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Fold Change</w:t>
            </w:r>
          </w:p>
        </w:tc>
        <w:tc>
          <w:tcPr>
            <w:tcW w:w="891" w:type="dxa"/>
            <w:noWrap/>
            <w:hideMark/>
          </w:tcPr>
          <w:p w14:paraId="7499B41D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749D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 value</w:t>
            </w:r>
          </w:p>
        </w:tc>
      </w:tr>
      <w:tr w:rsidR="00EC0C2F" w:rsidRPr="0035168B" w14:paraId="046F5F5E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522A5DAC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234" w:type="dxa"/>
            <w:noWrap/>
            <w:hideMark/>
          </w:tcPr>
          <w:p w14:paraId="3E586068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 xml:space="preserve">Myomesin-1 (skelemin) </w:t>
            </w:r>
          </w:p>
        </w:tc>
        <w:tc>
          <w:tcPr>
            <w:tcW w:w="1530" w:type="dxa"/>
            <w:noWrap/>
            <w:hideMark/>
          </w:tcPr>
          <w:p w14:paraId="5F775636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149036289 </w:t>
            </w:r>
          </w:p>
        </w:tc>
        <w:tc>
          <w:tcPr>
            <w:tcW w:w="1044" w:type="dxa"/>
            <w:noWrap/>
            <w:hideMark/>
          </w:tcPr>
          <w:p w14:paraId="00334D0F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50969</w:t>
            </w:r>
          </w:p>
        </w:tc>
        <w:tc>
          <w:tcPr>
            <w:tcW w:w="1071" w:type="dxa"/>
            <w:noWrap/>
            <w:hideMark/>
          </w:tcPr>
          <w:p w14:paraId="4B1FDA17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4.75074627</w:t>
            </w:r>
          </w:p>
        </w:tc>
        <w:tc>
          <w:tcPr>
            <w:tcW w:w="891" w:type="dxa"/>
            <w:noWrap/>
            <w:hideMark/>
          </w:tcPr>
          <w:p w14:paraId="1FFE938E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202666</w:t>
            </w:r>
          </w:p>
        </w:tc>
      </w:tr>
      <w:tr w:rsidR="00EC0C2F" w:rsidRPr="0035168B" w14:paraId="2021D77D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3FAA562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234" w:type="dxa"/>
            <w:noWrap/>
            <w:hideMark/>
          </w:tcPr>
          <w:p w14:paraId="04B77760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Myomesin-2</w:t>
            </w:r>
          </w:p>
        </w:tc>
        <w:tc>
          <w:tcPr>
            <w:tcW w:w="1530" w:type="dxa"/>
            <w:noWrap/>
            <w:hideMark/>
          </w:tcPr>
          <w:p w14:paraId="0D6B5E9E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281306803</w:t>
            </w:r>
          </w:p>
        </w:tc>
        <w:tc>
          <w:tcPr>
            <w:tcW w:w="1044" w:type="dxa"/>
            <w:noWrap/>
            <w:hideMark/>
          </w:tcPr>
          <w:p w14:paraId="6B198479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66527</w:t>
            </w:r>
          </w:p>
        </w:tc>
        <w:tc>
          <w:tcPr>
            <w:tcW w:w="1071" w:type="dxa"/>
            <w:noWrap/>
            <w:hideMark/>
          </w:tcPr>
          <w:p w14:paraId="4CFC152F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4.75074627</w:t>
            </w:r>
          </w:p>
        </w:tc>
        <w:tc>
          <w:tcPr>
            <w:tcW w:w="891" w:type="dxa"/>
            <w:noWrap/>
            <w:hideMark/>
          </w:tcPr>
          <w:p w14:paraId="7DC5963F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202666</w:t>
            </w:r>
          </w:p>
        </w:tc>
      </w:tr>
      <w:tr w:rsidR="00EC0C2F" w:rsidRPr="0035168B" w14:paraId="53B9FC63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4D549FC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4234" w:type="dxa"/>
            <w:noWrap/>
            <w:hideMark/>
          </w:tcPr>
          <w:p w14:paraId="4281F560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serum albumin precursor</w:t>
            </w:r>
          </w:p>
        </w:tc>
        <w:tc>
          <w:tcPr>
            <w:tcW w:w="1530" w:type="dxa"/>
            <w:noWrap/>
            <w:hideMark/>
          </w:tcPr>
          <w:p w14:paraId="0EAF2F2E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158138568</w:t>
            </w:r>
          </w:p>
        </w:tc>
        <w:tc>
          <w:tcPr>
            <w:tcW w:w="1044" w:type="dxa"/>
            <w:noWrap/>
            <w:hideMark/>
          </w:tcPr>
          <w:p w14:paraId="71B1C03D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71200</w:t>
            </w:r>
          </w:p>
        </w:tc>
        <w:tc>
          <w:tcPr>
            <w:tcW w:w="1071" w:type="dxa"/>
            <w:noWrap/>
            <w:hideMark/>
          </w:tcPr>
          <w:p w14:paraId="4B28DDC5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.5672018</w:t>
            </w:r>
          </w:p>
        </w:tc>
        <w:tc>
          <w:tcPr>
            <w:tcW w:w="891" w:type="dxa"/>
            <w:noWrap/>
            <w:hideMark/>
          </w:tcPr>
          <w:p w14:paraId="79D0A0E9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412173</w:t>
            </w:r>
          </w:p>
        </w:tc>
      </w:tr>
      <w:tr w:rsidR="00EC0C2F" w:rsidRPr="0035168B" w14:paraId="383D89EB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21143177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4234" w:type="dxa"/>
            <w:noWrap/>
            <w:hideMark/>
          </w:tcPr>
          <w:p w14:paraId="1EBA715B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 xml:space="preserve">gelsolin precursor </w:t>
            </w:r>
          </w:p>
        </w:tc>
        <w:tc>
          <w:tcPr>
            <w:tcW w:w="1530" w:type="dxa"/>
            <w:noWrap/>
            <w:hideMark/>
          </w:tcPr>
          <w:p w14:paraId="719B82B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51854227 </w:t>
            </w:r>
          </w:p>
        </w:tc>
        <w:tc>
          <w:tcPr>
            <w:tcW w:w="1044" w:type="dxa"/>
            <w:noWrap/>
            <w:hideMark/>
          </w:tcPr>
          <w:p w14:paraId="75F21AA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86511 </w:t>
            </w:r>
          </w:p>
        </w:tc>
        <w:tc>
          <w:tcPr>
            <w:tcW w:w="1071" w:type="dxa"/>
            <w:noWrap/>
            <w:hideMark/>
          </w:tcPr>
          <w:p w14:paraId="63F4EAF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.5672018</w:t>
            </w:r>
          </w:p>
        </w:tc>
        <w:tc>
          <w:tcPr>
            <w:tcW w:w="891" w:type="dxa"/>
            <w:noWrap/>
            <w:hideMark/>
          </w:tcPr>
          <w:p w14:paraId="45E689B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412173</w:t>
            </w:r>
          </w:p>
        </w:tc>
      </w:tr>
      <w:tr w:rsidR="00EC0C2F" w:rsidRPr="0035168B" w14:paraId="0C122B24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2BE0D9CF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4234" w:type="dxa"/>
            <w:noWrap/>
            <w:hideMark/>
          </w:tcPr>
          <w:p w14:paraId="6C10A11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 xml:space="preserve">lon protease homolog, mitochondrial precursor </w:t>
            </w:r>
          </w:p>
        </w:tc>
        <w:tc>
          <w:tcPr>
            <w:tcW w:w="1530" w:type="dxa"/>
            <w:noWrap/>
            <w:hideMark/>
          </w:tcPr>
          <w:p w14:paraId="55007606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19173766 </w:t>
            </w:r>
          </w:p>
        </w:tc>
        <w:tc>
          <w:tcPr>
            <w:tcW w:w="1044" w:type="dxa"/>
            <w:noWrap/>
            <w:hideMark/>
          </w:tcPr>
          <w:p w14:paraId="0DBCA477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6437</w:t>
            </w:r>
          </w:p>
        </w:tc>
        <w:tc>
          <w:tcPr>
            <w:tcW w:w="1071" w:type="dxa"/>
            <w:noWrap/>
            <w:hideMark/>
          </w:tcPr>
          <w:p w14:paraId="18FE2C5E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.5672018</w:t>
            </w:r>
          </w:p>
        </w:tc>
        <w:tc>
          <w:tcPr>
            <w:tcW w:w="891" w:type="dxa"/>
            <w:noWrap/>
            <w:hideMark/>
          </w:tcPr>
          <w:p w14:paraId="69F8E265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412173</w:t>
            </w:r>
          </w:p>
        </w:tc>
      </w:tr>
      <w:tr w:rsidR="00EC0C2F" w:rsidRPr="0035168B" w14:paraId="1A36C06B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300DAD8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4234" w:type="dxa"/>
            <w:noWrap/>
            <w:hideMark/>
          </w:tcPr>
          <w:p w14:paraId="17C66597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alpha-actinin-2 [Mus musculus]</w:t>
            </w:r>
          </w:p>
        </w:tc>
        <w:tc>
          <w:tcPr>
            <w:tcW w:w="1530" w:type="dxa"/>
            <w:noWrap/>
            <w:hideMark/>
          </w:tcPr>
          <w:p w14:paraId="31341405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157951643</w:t>
            </w:r>
          </w:p>
        </w:tc>
        <w:tc>
          <w:tcPr>
            <w:tcW w:w="1044" w:type="dxa"/>
            <w:noWrap/>
            <w:hideMark/>
          </w:tcPr>
          <w:p w14:paraId="35F0C634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4479</w:t>
            </w:r>
          </w:p>
        </w:tc>
        <w:tc>
          <w:tcPr>
            <w:tcW w:w="1071" w:type="dxa"/>
            <w:noWrap/>
            <w:hideMark/>
          </w:tcPr>
          <w:p w14:paraId="70F0902E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.5672018</w:t>
            </w:r>
          </w:p>
        </w:tc>
        <w:tc>
          <w:tcPr>
            <w:tcW w:w="891" w:type="dxa"/>
            <w:noWrap/>
            <w:hideMark/>
          </w:tcPr>
          <w:p w14:paraId="57D82600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412173</w:t>
            </w:r>
          </w:p>
        </w:tc>
      </w:tr>
      <w:tr w:rsidR="00EC0C2F" w:rsidRPr="0035168B" w14:paraId="64CCD9D2" w14:textId="77777777" w:rsidTr="001749D2">
        <w:trPr>
          <w:trHeight w:val="326"/>
        </w:trPr>
        <w:tc>
          <w:tcPr>
            <w:tcW w:w="536" w:type="dxa"/>
            <w:noWrap/>
            <w:hideMark/>
          </w:tcPr>
          <w:p w14:paraId="41808A5C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4234" w:type="dxa"/>
            <w:noWrap/>
            <w:hideMark/>
          </w:tcPr>
          <w:p w14:paraId="7B48BBD1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E3 ubiquitin-protein ligase RNF181</w:t>
            </w:r>
          </w:p>
        </w:tc>
        <w:tc>
          <w:tcPr>
            <w:tcW w:w="1530" w:type="dxa"/>
            <w:noWrap/>
            <w:hideMark/>
          </w:tcPr>
          <w:p w14:paraId="305A3D4F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gi|56090373</w:t>
            </w:r>
          </w:p>
        </w:tc>
        <w:tc>
          <w:tcPr>
            <w:tcW w:w="1044" w:type="dxa"/>
            <w:noWrap/>
            <w:hideMark/>
          </w:tcPr>
          <w:p w14:paraId="10EEC742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9773</w:t>
            </w:r>
          </w:p>
        </w:tc>
        <w:tc>
          <w:tcPr>
            <w:tcW w:w="1071" w:type="dxa"/>
            <w:noWrap/>
            <w:hideMark/>
          </w:tcPr>
          <w:p w14:paraId="335EF45C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10.5672018</w:t>
            </w:r>
          </w:p>
        </w:tc>
        <w:tc>
          <w:tcPr>
            <w:tcW w:w="891" w:type="dxa"/>
            <w:noWrap/>
            <w:hideMark/>
          </w:tcPr>
          <w:p w14:paraId="5CD14EE7" w14:textId="77777777" w:rsidR="00EC0C2F" w:rsidRPr="001749D2" w:rsidRDefault="00EC0C2F" w:rsidP="00F96FE7">
            <w:pPr>
              <w:pStyle w:val="EndNoteBibliography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49D2">
              <w:rPr>
                <w:rFonts w:ascii="Times New Roman" w:hAnsi="Times New Roman" w:cs="Times New Roman"/>
                <w:sz w:val="18"/>
                <w:szCs w:val="18"/>
              </w:rPr>
              <w:t>0.412173</w:t>
            </w:r>
          </w:p>
        </w:tc>
      </w:tr>
    </w:tbl>
    <w:p w14:paraId="21CD2854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</w:rPr>
      </w:pPr>
    </w:p>
    <w:p w14:paraId="5690EC97" w14:textId="77777777" w:rsidR="00EC0C2F" w:rsidRPr="001C7F02" w:rsidRDefault="00EC0C2F" w:rsidP="00F96FE7">
      <w:pPr>
        <w:pStyle w:val="EndNoteBibliography"/>
        <w:jc w:val="both"/>
        <w:rPr>
          <w:rFonts w:ascii="Times New Roman" w:hAnsi="Times New Roman" w:cs="Times New Roman"/>
        </w:rPr>
      </w:pPr>
    </w:p>
    <w:p w14:paraId="10D1410A" w14:textId="77777777" w:rsidR="00EC0C2F" w:rsidRPr="0035168B" w:rsidRDefault="00EC0C2F" w:rsidP="00F96FE7">
      <w:pPr>
        <w:pStyle w:val="EndNoteBibliography"/>
        <w:jc w:val="both"/>
        <w:rPr>
          <w:rFonts w:ascii="Times New Roman" w:hAnsi="Times New Roman" w:cs="Times New Roman"/>
          <w:sz w:val="28"/>
        </w:rPr>
      </w:pPr>
      <w:bookmarkStart w:id="1" w:name="OLE_LINK126"/>
      <w:bookmarkStart w:id="2" w:name="OLE_LINK127"/>
      <w:bookmarkStart w:id="3" w:name="OLE_LINK128"/>
      <w:bookmarkStart w:id="4" w:name="OLE_LINK129"/>
      <w:bookmarkStart w:id="5" w:name="OLE_LINK186"/>
      <w:bookmarkStart w:id="6" w:name="OLE_LINK187"/>
    </w:p>
    <w:p w14:paraId="46B8CA7D" w14:textId="77777777" w:rsidR="00EC0C2F" w:rsidRDefault="00EC0C2F" w:rsidP="00F96FE7">
      <w:pPr>
        <w:pStyle w:val="EndNoteBibliography"/>
        <w:ind w:left="720" w:hanging="720"/>
        <w:jc w:val="both"/>
        <w:rPr>
          <w:rFonts w:ascii="Times New Roman" w:hAnsi="Times New Roman" w:cs="Times New Roman"/>
          <w:b/>
        </w:rPr>
      </w:pPr>
      <w:bookmarkStart w:id="7" w:name="OLE_LINK6"/>
      <w:bookmarkStart w:id="8" w:name="OLE_LINK7"/>
    </w:p>
    <w:bookmarkEnd w:id="1"/>
    <w:bookmarkEnd w:id="2"/>
    <w:bookmarkEnd w:id="3"/>
    <w:bookmarkEnd w:id="4"/>
    <w:bookmarkEnd w:id="5"/>
    <w:bookmarkEnd w:id="6"/>
    <w:bookmarkEnd w:id="7"/>
    <w:bookmarkEnd w:id="8"/>
    <w:p w14:paraId="3A3CFD8B" w14:textId="77777777" w:rsidR="00EC0C2F" w:rsidRPr="003E3323" w:rsidRDefault="00EC0C2F" w:rsidP="00F96FE7">
      <w:pPr>
        <w:pStyle w:val="EndNoteBibliography"/>
        <w:ind w:firstLine="720"/>
        <w:jc w:val="both"/>
        <w:rPr>
          <w:rFonts w:ascii="Times New Roman" w:hAnsi="Times New Roman" w:cs="Times New Roman"/>
          <w:sz w:val="28"/>
        </w:rPr>
      </w:pPr>
    </w:p>
    <w:p w14:paraId="50D7990F" w14:textId="77777777" w:rsidR="00EC0C2F" w:rsidRPr="003E3323" w:rsidRDefault="00EC0C2F" w:rsidP="00F96FE7">
      <w:pPr>
        <w:pStyle w:val="EndNoteBibliography"/>
        <w:ind w:left="720" w:hanging="720"/>
        <w:jc w:val="both"/>
        <w:rPr>
          <w:rFonts w:ascii="Times New Roman" w:hAnsi="Times New Roman" w:cs="Times New Roman"/>
          <w:sz w:val="28"/>
        </w:rPr>
      </w:pPr>
    </w:p>
    <w:p w14:paraId="7A17ACF0" w14:textId="77777777" w:rsidR="00EC0C2F" w:rsidRPr="003E3323" w:rsidRDefault="00EC0C2F" w:rsidP="00F96FE7">
      <w:pPr>
        <w:pStyle w:val="EndNoteBibliography"/>
        <w:ind w:left="720" w:hanging="720"/>
        <w:jc w:val="both"/>
        <w:rPr>
          <w:rFonts w:ascii="Times New Roman" w:hAnsi="Times New Roman" w:cs="Times New Roman"/>
          <w:sz w:val="28"/>
        </w:rPr>
      </w:pPr>
    </w:p>
    <w:p w14:paraId="795260E1" w14:textId="77777777" w:rsidR="00EC0C2F" w:rsidRDefault="00EC0C2F" w:rsidP="00F96FE7">
      <w:pPr>
        <w:pStyle w:val="EndNoteBibliography"/>
        <w:jc w:val="both"/>
        <w:rPr>
          <w:rFonts w:ascii="Times New Roman" w:hAnsi="Times New Roman" w:cs="Times New Roman"/>
          <w:b/>
        </w:rPr>
      </w:pPr>
    </w:p>
    <w:sectPr w:rsidR="00EC0C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45711" w14:textId="77777777" w:rsidR="003A1B75" w:rsidRDefault="003A1B75" w:rsidP="00803E02">
      <w:r>
        <w:separator/>
      </w:r>
    </w:p>
  </w:endnote>
  <w:endnote w:type="continuationSeparator" w:id="0">
    <w:p w14:paraId="3B1B9975" w14:textId="77777777" w:rsidR="003A1B75" w:rsidRDefault="003A1B75" w:rsidP="00803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73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8F972" w14:textId="0BA81C7E" w:rsidR="00B33C73" w:rsidRDefault="00B33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D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38BCC2" w14:textId="77777777" w:rsidR="00B33C73" w:rsidRDefault="00B33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411A9" w14:textId="77777777" w:rsidR="003A1B75" w:rsidRDefault="003A1B75" w:rsidP="00803E02">
      <w:r>
        <w:separator/>
      </w:r>
    </w:p>
  </w:footnote>
  <w:footnote w:type="continuationSeparator" w:id="0">
    <w:p w14:paraId="4B5057DC" w14:textId="77777777" w:rsidR="003A1B75" w:rsidRDefault="003A1B75" w:rsidP="00803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yNzE2NTYxNjI2NjNT0lEKTi0uzszPAykwqwUAMu3n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76DA"/>
    <w:rsid w:val="0000403C"/>
    <w:rsid w:val="00004340"/>
    <w:rsid w:val="0000502D"/>
    <w:rsid w:val="000102F8"/>
    <w:rsid w:val="0001627C"/>
    <w:rsid w:val="0001691F"/>
    <w:rsid w:val="00020A19"/>
    <w:rsid w:val="000229D7"/>
    <w:rsid w:val="0003036C"/>
    <w:rsid w:val="000338BB"/>
    <w:rsid w:val="000347EB"/>
    <w:rsid w:val="00034B9C"/>
    <w:rsid w:val="000447FA"/>
    <w:rsid w:val="00045D4C"/>
    <w:rsid w:val="00051793"/>
    <w:rsid w:val="00054859"/>
    <w:rsid w:val="00056B52"/>
    <w:rsid w:val="000629D5"/>
    <w:rsid w:val="000632D4"/>
    <w:rsid w:val="00063E75"/>
    <w:rsid w:val="0007497B"/>
    <w:rsid w:val="00076291"/>
    <w:rsid w:val="00083632"/>
    <w:rsid w:val="00085621"/>
    <w:rsid w:val="00086CA7"/>
    <w:rsid w:val="0008715D"/>
    <w:rsid w:val="00095D0C"/>
    <w:rsid w:val="000A203B"/>
    <w:rsid w:val="000B164C"/>
    <w:rsid w:val="000C0E65"/>
    <w:rsid w:val="000C6DED"/>
    <w:rsid w:val="000D2907"/>
    <w:rsid w:val="000E79FE"/>
    <w:rsid w:val="000F11B7"/>
    <w:rsid w:val="000F4695"/>
    <w:rsid w:val="000F7667"/>
    <w:rsid w:val="00102653"/>
    <w:rsid w:val="001035C5"/>
    <w:rsid w:val="0011310B"/>
    <w:rsid w:val="00123412"/>
    <w:rsid w:val="00127F61"/>
    <w:rsid w:val="001300A6"/>
    <w:rsid w:val="00130404"/>
    <w:rsid w:val="00130490"/>
    <w:rsid w:val="0013426D"/>
    <w:rsid w:val="00135111"/>
    <w:rsid w:val="00136349"/>
    <w:rsid w:val="001403CE"/>
    <w:rsid w:val="00145E4D"/>
    <w:rsid w:val="00146A85"/>
    <w:rsid w:val="0014713E"/>
    <w:rsid w:val="0015043D"/>
    <w:rsid w:val="0016461B"/>
    <w:rsid w:val="001749D2"/>
    <w:rsid w:val="001773FB"/>
    <w:rsid w:val="00182C48"/>
    <w:rsid w:val="00186D35"/>
    <w:rsid w:val="001934C5"/>
    <w:rsid w:val="00194DAD"/>
    <w:rsid w:val="001A0EEE"/>
    <w:rsid w:val="001A248A"/>
    <w:rsid w:val="001A57B1"/>
    <w:rsid w:val="001A6DE2"/>
    <w:rsid w:val="001A6E13"/>
    <w:rsid w:val="001A7FF4"/>
    <w:rsid w:val="001B46E3"/>
    <w:rsid w:val="001C20AC"/>
    <w:rsid w:val="001C25F4"/>
    <w:rsid w:val="001C5BCE"/>
    <w:rsid w:val="001C6399"/>
    <w:rsid w:val="001C7F02"/>
    <w:rsid w:val="001D251E"/>
    <w:rsid w:val="001D6A00"/>
    <w:rsid w:val="001E0A89"/>
    <w:rsid w:val="001E16C3"/>
    <w:rsid w:val="001F4225"/>
    <w:rsid w:val="0020012F"/>
    <w:rsid w:val="00200CC5"/>
    <w:rsid w:val="002113DE"/>
    <w:rsid w:val="00211F05"/>
    <w:rsid w:val="00212BCA"/>
    <w:rsid w:val="00221B94"/>
    <w:rsid w:val="00222515"/>
    <w:rsid w:val="0022719D"/>
    <w:rsid w:val="00236054"/>
    <w:rsid w:val="002372CD"/>
    <w:rsid w:val="00241B08"/>
    <w:rsid w:val="00242B32"/>
    <w:rsid w:val="002504C5"/>
    <w:rsid w:val="0025556C"/>
    <w:rsid w:val="0026354A"/>
    <w:rsid w:val="0026478D"/>
    <w:rsid w:val="00264CF4"/>
    <w:rsid w:val="002660AE"/>
    <w:rsid w:val="00266FEF"/>
    <w:rsid w:val="00270A81"/>
    <w:rsid w:val="00274D15"/>
    <w:rsid w:val="0028136F"/>
    <w:rsid w:val="00282522"/>
    <w:rsid w:val="0028745A"/>
    <w:rsid w:val="002875E6"/>
    <w:rsid w:val="00291624"/>
    <w:rsid w:val="00296D4D"/>
    <w:rsid w:val="002B7219"/>
    <w:rsid w:val="002C2C5D"/>
    <w:rsid w:val="002C45D5"/>
    <w:rsid w:val="002C7D68"/>
    <w:rsid w:val="002D0F60"/>
    <w:rsid w:val="002D1EB5"/>
    <w:rsid w:val="002D3305"/>
    <w:rsid w:val="002D3481"/>
    <w:rsid w:val="002D3EC3"/>
    <w:rsid w:val="002D48BC"/>
    <w:rsid w:val="002D510D"/>
    <w:rsid w:val="002E2BEC"/>
    <w:rsid w:val="002E3045"/>
    <w:rsid w:val="002E3265"/>
    <w:rsid w:val="002E4CAF"/>
    <w:rsid w:val="002F197E"/>
    <w:rsid w:val="00300762"/>
    <w:rsid w:val="00301480"/>
    <w:rsid w:val="00305F06"/>
    <w:rsid w:val="003110E5"/>
    <w:rsid w:val="0031399E"/>
    <w:rsid w:val="00320718"/>
    <w:rsid w:val="00320F82"/>
    <w:rsid w:val="00327B85"/>
    <w:rsid w:val="003347C6"/>
    <w:rsid w:val="0034115E"/>
    <w:rsid w:val="003500C2"/>
    <w:rsid w:val="0035168B"/>
    <w:rsid w:val="00353340"/>
    <w:rsid w:val="00353ECA"/>
    <w:rsid w:val="0035734C"/>
    <w:rsid w:val="00363375"/>
    <w:rsid w:val="0037035C"/>
    <w:rsid w:val="00371609"/>
    <w:rsid w:val="0037716C"/>
    <w:rsid w:val="00383A0C"/>
    <w:rsid w:val="00384052"/>
    <w:rsid w:val="00387A23"/>
    <w:rsid w:val="003905E1"/>
    <w:rsid w:val="0039326B"/>
    <w:rsid w:val="00393590"/>
    <w:rsid w:val="003A04B6"/>
    <w:rsid w:val="003A1B75"/>
    <w:rsid w:val="003A3E97"/>
    <w:rsid w:val="003B116B"/>
    <w:rsid w:val="003B3269"/>
    <w:rsid w:val="003B78C2"/>
    <w:rsid w:val="003B7D0B"/>
    <w:rsid w:val="003C3753"/>
    <w:rsid w:val="003D43E0"/>
    <w:rsid w:val="003D489E"/>
    <w:rsid w:val="003E3323"/>
    <w:rsid w:val="003E7FF1"/>
    <w:rsid w:val="003F2C40"/>
    <w:rsid w:val="003F2FD0"/>
    <w:rsid w:val="003F321B"/>
    <w:rsid w:val="003F36F8"/>
    <w:rsid w:val="003F3E22"/>
    <w:rsid w:val="003F406D"/>
    <w:rsid w:val="003F70C2"/>
    <w:rsid w:val="00403D1B"/>
    <w:rsid w:val="00406653"/>
    <w:rsid w:val="00411E5A"/>
    <w:rsid w:val="00416F68"/>
    <w:rsid w:val="00421889"/>
    <w:rsid w:val="00423E59"/>
    <w:rsid w:val="00431FEA"/>
    <w:rsid w:val="0043643C"/>
    <w:rsid w:val="00437B70"/>
    <w:rsid w:val="0044008E"/>
    <w:rsid w:val="00441F8E"/>
    <w:rsid w:val="004445A1"/>
    <w:rsid w:val="00451329"/>
    <w:rsid w:val="0046079D"/>
    <w:rsid w:val="004620A0"/>
    <w:rsid w:val="004627CA"/>
    <w:rsid w:val="00464B5D"/>
    <w:rsid w:val="00476AAD"/>
    <w:rsid w:val="0048008E"/>
    <w:rsid w:val="004808B4"/>
    <w:rsid w:val="004853DB"/>
    <w:rsid w:val="0049187F"/>
    <w:rsid w:val="004946A1"/>
    <w:rsid w:val="0049522B"/>
    <w:rsid w:val="004968D0"/>
    <w:rsid w:val="004A5A6C"/>
    <w:rsid w:val="004A5BB0"/>
    <w:rsid w:val="004A7ED3"/>
    <w:rsid w:val="004B2C55"/>
    <w:rsid w:val="004B7D79"/>
    <w:rsid w:val="004C099D"/>
    <w:rsid w:val="004C1D7A"/>
    <w:rsid w:val="004D2921"/>
    <w:rsid w:val="004D2F67"/>
    <w:rsid w:val="004D3F86"/>
    <w:rsid w:val="004D74F8"/>
    <w:rsid w:val="004E186B"/>
    <w:rsid w:val="004E4906"/>
    <w:rsid w:val="004F4555"/>
    <w:rsid w:val="004F5656"/>
    <w:rsid w:val="004F5A31"/>
    <w:rsid w:val="00511386"/>
    <w:rsid w:val="00513517"/>
    <w:rsid w:val="00513FD8"/>
    <w:rsid w:val="005278CB"/>
    <w:rsid w:val="005341E0"/>
    <w:rsid w:val="005356C9"/>
    <w:rsid w:val="00541726"/>
    <w:rsid w:val="00562BD2"/>
    <w:rsid w:val="005655C8"/>
    <w:rsid w:val="00582480"/>
    <w:rsid w:val="00586717"/>
    <w:rsid w:val="005931D0"/>
    <w:rsid w:val="005945E2"/>
    <w:rsid w:val="00596A64"/>
    <w:rsid w:val="005A1F99"/>
    <w:rsid w:val="005A31BA"/>
    <w:rsid w:val="005B56D0"/>
    <w:rsid w:val="005B710B"/>
    <w:rsid w:val="005C3333"/>
    <w:rsid w:val="005D00EB"/>
    <w:rsid w:val="005D30C7"/>
    <w:rsid w:val="005D4143"/>
    <w:rsid w:val="005D5106"/>
    <w:rsid w:val="005D5A08"/>
    <w:rsid w:val="005E0CED"/>
    <w:rsid w:val="005F02A4"/>
    <w:rsid w:val="005F7181"/>
    <w:rsid w:val="00604E27"/>
    <w:rsid w:val="00612518"/>
    <w:rsid w:val="00613135"/>
    <w:rsid w:val="006208AA"/>
    <w:rsid w:val="006254B1"/>
    <w:rsid w:val="00626F51"/>
    <w:rsid w:val="0063049F"/>
    <w:rsid w:val="006365A0"/>
    <w:rsid w:val="00636C05"/>
    <w:rsid w:val="0064302B"/>
    <w:rsid w:val="0065091B"/>
    <w:rsid w:val="00651414"/>
    <w:rsid w:val="00652104"/>
    <w:rsid w:val="00652D9A"/>
    <w:rsid w:val="006569EE"/>
    <w:rsid w:val="00660883"/>
    <w:rsid w:val="0066598F"/>
    <w:rsid w:val="0066722D"/>
    <w:rsid w:val="00674711"/>
    <w:rsid w:val="00676AEA"/>
    <w:rsid w:val="00684B43"/>
    <w:rsid w:val="00686DF4"/>
    <w:rsid w:val="00687D27"/>
    <w:rsid w:val="00692D0A"/>
    <w:rsid w:val="006A6F08"/>
    <w:rsid w:val="006B7F86"/>
    <w:rsid w:val="006C2562"/>
    <w:rsid w:val="006C711D"/>
    <w:rsid w:val="006D3523"/>
    <w:rsid w:val="006D6C7F"/>
    <w:rsid w:val="006E026C"/>
    <w:rsid w:val="006E3B84"/>
    <w:rsid w:val="006E5944"/>
    <w:rsid w:val="006F2421"/>
    <w:rsid w:val="00703ED5"/>
    <w:rsid w:val="00713B61"/>
    <w:rsid w:val="00713B7E"/>
    <w:rsid w:val="00713C58"/>
    <w:rsid w:val="00720CD9"/>
    <w:rsid w:val="00720FD4"/>
    <w:rsid w:val="00721BC0"/>
    <w:rsid w:val="0072576A"/>
    <w:rsid w:val="0073109B"/>
    <w:rsid w:val="00731137"/>
    <w:rsid w:val="007318A8"/>
    <w:rsid w:val="00731C2B"/>
    <w:rsid w:val="0073249F"/>
    <w:rsid w:val="007332F0"/>
    <w:rsid w:val="00733935"/>
    <w:rsid w:val="00733C6C"/>
    <w:rsid w:val="00735AC3"/>
    <w:rsid w:val="00740529"/>
    <w:rsid w:val="00740DDC"/>
    <w:rsid w:val="00744535"/>
    <w:rsid w:val="00753E47"/>
    <w:rsid w:val="00755B0C"/>
    <w:rsid w:val="00761476"/>
    <w:rsid w:val="00772E46"/>
    <w:rsid w:val="00774C54"/>
    <w:rsid w:val="0077531A"/>
    <w:rsid w:val="0077570C"/>
    <w:rsid w:val="0077660A"/>
    <w:rsid w:val="00776BD3"/>
    <w:rsid w:val="00780101"/>
    <w:rsid w:val="00783503"/>
    <w:rsid w:val="0079067A"/>
    <w:rsid w:val="007A08F8"/>
    <w:rsid w:val="007A38E7"/>
    <w:rsid w:val="007A5969"/>
    <w:rsid w:val="007B3D29"/>
    <w:rsid w:val="007B3DEE"/>
    <w:rsid w:val="007B5C98"/>
    <w:rsid w:val="007B606E"/>
    <w:rsid w:val="007B7A17"/>
    <w:rsid w:val="007C56A8"/>
    <w:rsid w:val="007D25E5"/>
    <w:rsid w:val="007D63C1"/>
    <w:rsid w:val="007E3466"/>
    <w:rsid w:val="007E491A"/>
    <w:rsid w:val="007E7DF2"/>
    <w:rsid w:val="007F770C"/>
    <w:rsid w:val="00800FCC"/>
    <w:rsid w:val="00802640"/>
    <w:rsid w:val="00803E02"/>
    <w:rsid w:val="008154C0"/>
    <w:rsid w:val="008177A1"/>
    <w:rsid w:val="0082166D"/>
    <w:rsid w:val="00824C23"/>
    <w:rsid w:val="00827108"/>
    <w:rsid w:val="00830ADE"/>
    <w:rsid w:val="0083393F"/>
    <w:rsid w:val="00841426"/>
    <w:rsid w:val="00843BA5"/>
    <w:rsid w:val="0085139E"/>
    <w:rsid w:val="008729D1"/>
    <w:rsid w:val="00875A43"/>
    <w:rsid w:val="00882435"/>
    <w:rsid w:val="00882EDB"/>
    <w:rsid w:val="00885390"/>
    <w:rsid w:val="00886A85"/>
    <w:rsid w:val="00886B4E"/>
    <w:rsid w:val="00886D58"/>
    <w:rsid w:val="00890803"/>
    <w:rsid w:val="008925EC"/>
    <w:rsid w:val="008950A3"/>
    <w:rsid w:val="0089568E"/>
    <w:rsid w:val="008A1462"/>
    <w:rsid w:val="008A17A0"/>
    <w:rsid w:val="008B2882"/>
    <w:rsid w:val="008B43A2"/>
    <w:rsid w:val="008B616D"/>
    <w:rsid w:val="008B7446"/>
    <w:rsid w:val="008B79DE"/>
    <w:rsid w:val="008C0337"/>
    <w:rsid w:val="008D0102"/>
    <w:rsid w:val="008D530D"/>
    <w:rsid w:val="008D7634"/>
    <w:rsid w:val="008E00B0"/>
    <w:rsid w:val="008E650D"/>
    <w:rsid w:val="008F2ECA"/>
    <w:rsid w:val="008F5B29"/>
    <w:rsid w:val="00904043"/>
    <w:rsid w:val="0090502B"/>
    <w:rsid w:val="00906652"/>
    <w:rsid w:val="0090783C"/>
    <w:rsid w:val="00912FBB"/>
    <w:rsid w:val="00913D2F"/>
    <w:rsid w:val="00917D38"/>
    <w:rsid w:val="009202BE"/>
    <w:rsid w:val="00930BA3"/>
    <w:rsid w:val="009310D2"/>
    <w:rsid w:val="0093657C"/>
    <w:rsid w:val="0094115C"/>
    <w:rsid w:val="00942E68"/>
    <w:rsid w:val="0094632A"/>
    <w:rsid w:val="009515BA"/>
    <w:rsid w:val="00952FD6"/>
    <w:rsid w:val="0095451B"/>
    <w:rsid w:val="009557F1"/>
    <w:rsid w:val="0095785F"/>
    <w:rsid w:val="0096101D"/>
    <w:rsid w:val="00963EBE"/>
    <w:rsid w:val="0096658A"/>
    <w:rsid w:val="0097169C"/>
    <w:rsid w:val="009823C5"/>
    <w:rsid w:val="00985A32"/>
    <w:rsid w:val="00986CB1"/>
    <w:rsid w:val="009955A0"/>
    <w:rsid w:val="00997E6C"/>
    <w:rsid w:val="009A16A3"/>
    <w:rsid w:val="009A3619"/>
    <w:rsid w:val="009B049F"/>
    <w:rsid w:val="009B3138"/>
    <w:rsid w:val="009B5281"/>
    <w:rsid w:val="009B5B22"/>
    <w:rsid w:val="009C5AAD"/>
    <w:rsid w:val="009C78B3"/>
    <w:rsid w:val="009D6C58"/>
    <w:rsid w:val="009E675E"/>
    <w:rsid w:val="009E7E90"/>
    <w:rsid w:val="009F0994"/>
    <w:rsid w:val="009F3716"/>
    <w:rsid w:val="009F4B73"/>
    <w:rsid w:val="009F7839"/>
    <w:rsid w:val="00A02C54"/>
    <w:rsid w:val="00A04AAA"/>
    <w:rsid w:val="00A0716D"/>
    <w:rsid w:val="00A07303"/>
    <w:rsid w:val="00A07323"/>
    <w:rsid w:val="00A31A8A"/>
    <w:rsid w:val="00A32CB3"/>
    <w:rsid w:val="00A32FE3"/>
    <w:rsid w:val="00A331B4"/>
    <w:rsid w:val="00A35981"/>
    <w:rsid w:val="00A36FC6"/>
    <w:rsid w:val="00A37937"/>
    <w:rsid w:val="00A37F28"/>
    <w:rsid w:val="00A45B2D"/>
    <w:rsid w:val="00A521EA"/>
    <w:rsid w:val="00A57D32"/>
    <w:rsid w:val="00A60076"/>
    <w:rsid w:val="00A64DEE"/>
    <w:rsid w:val="00A679EA"/>
    <w:rsid w:val="00A7006C"/>
    <w:rsid w:val="00A752B4"/>
    <w:rsid w:val="00A82738"/>
    <w:rsid w:val="00A83C32"/>
    <w:rsid w:val="00A8491B"/>
    <w:rsid w:val="00A859CD"/>
    <w:rsid w:val="00A9259B"/>
    <w:rsid w:val="00A927D0"/>
    <w:rsid w:val="00A93865"/>
    <w:rsid w:val="00AA0715"/>
    <w:rsid w:val="00AA2B0F"/>
    <w:rsid w:val="00AA3D26"/>
    <w:rsid w:val="00AA5577"/>
    <w:rsid w:val="00AA6BD1"/>
    <w:rsid w:val="00AC1AA0"/>
    <w:rsid w:val="00AC6B71"/>
    <w:rsid w:val="00AD1791"/>
    <w:rsid w:val="00AD2D19"/>
    <w:rsid w:val="00AE3292"/>
    <w:rsid w:val="00AF392E"/>
    <w:rsid w:val="00AF4EF1"/>
    <w:rsid w:val="00AF72AB"/>
    <w:rsid w:val="00B11467"/>
    <w:rsid w:val="00B14CE7"/>
    <w:rsid w:val="00B17669"/>
    <w:rsid w:val="00B22F49"/>
    <w:rsid w:val="00B2405D"/>
    <w:rsid w:val="00B33C73"/>
    <w:rsid w:val="00B34810"/>
    <w:rsid w:val="00B36C94"/>
    <w:rsid w:val="00B45479"/>
    <w:rsid w:val="00B45732"/>
    <w:rsid w:val="00B47D43"/>
    <w:rsid w:val="00B5016A"/>
    <w:rsid w:val="00B50EAC"/>
    <w:rsid w:val="00B5214B"/>
    <w:rsid w:val="00B521D3"/>
    <w:rsid w:val="00B52446"/>
    <w:rsid w:val="00B53816"/>
    <w:rsid w:val="00B55B20"/>
    <w:rsid w:val="00B66023"/>
    <w:rsid w:val="00B72191"/>
    <w:rsid w:val="00B828DC"/>
    <w:rsid w:val="00B87D73"/>
    <w:rsid w:val="00B940CF"/>
    <w:rsid w:val="00B97CA5"/>
    <w:rsid w:val="00BA4952"/>
    <w:rsid w:val="00BA4D48"/>
    <w:rsid w:val="00BA5AAB"/>
    <w:rsid w:val="00BB697C"/>
    <w:rsid w:val="00BC1DF5"/>
    <w:rsid w:val="00BD018A"/>
    <w:rsid w:val="00BD327E"/>
    <w:rsid w:val="00BD6975"/>
    <w:rsid w:val="00BE3B7E"/>
    <w:rsid w:val="00BE40E9"/>
    <w:rsid w:val="00BE7218"/>
    <w:rsid w:val="00C01F57"/>
    <w:rsid w:val="00C02145"/>
    <w:rsid w:val="00C03B74"/>
    <w:rsid w:val="00C07C4F"/>
    <w:rsid w:val="00C11012"/>
    <w:rsid w:val="00C16D23"/>
    <w:rsid w:val="00C24747"/>
    <w:rsid w:val="00C33D27"/>
    <w:rsid w:val="00C45026"/>
    <w:rsid w:val="00C4503F"/>
    <w:rsid w:val="00C454CE"/>
    <w:rsid w:val="00C479EB"/>
    <w:rsid w:val="00C552BF"/>
    <w:rsid w:val="00C574AF"/>
    <w:rsid w:val="00C761FE"/>
    <w:rsid w:val="00C90A65"/>
    <w:rsid w:val="00C949C3"/>
    <w:rsid w:val="00C9506B"/>
    <w:rsid w:val="00C96785"/>
    <w:rsid w:val="00CA56EC"/>
    <w:rsid w:val="00CB10AD"/>
    <w:rsid w:val="00CB15C5"/>
    <w:rsid w:val="00CB3C4B"/>
    <w:rsid w:val="00CB6AC5"/>
    <w:rsid w:val="00CC1441"/>
    <w:rsid w:val="00CC245B"/>
    <w:rsid w:val="00CC6396"/>
    <w:rsid w:val="00CC6729"/>
    <w:rsid w:val="00CC7E98"/>
    <w:rsid w:val="00CD47C4"/>
    <w:rsid w:val="00CE12F8"/>
    <w:rsid w:val="00CE2C27"/>
    <w:rsid w:val="00CF01F5"/>
    <w:rsid w:val="00CF1851"/>
    <w:rsid w:val="00D03642"/>
    <w:rsid w:val="00D04945"/>
    <w:rsid w:val="00D07C7C"/>
    <w:rsid w:val="00D141F4"/>
    <w:rsid w:val="00D14848"/>
    <w:rsid w:val="00D32456"/>
    <w:rsid w:val="00D36124"/>
    <w:rsid w:val="00D466F6"/>
    <w:rsid w:val="00D5104A"/>
    <w:rsid w:val="00D5405A"/>
    <w:rsid w:val="00D604EE"/>
    <w:rsid w:val="00D62A23"/>
    <w:rsid w:val="00D71C95"/>
    <w:rsid w:val="00D83734"/>
    <w:rsid w:val="00D85275"/>
    <w:rsid w:val="00D86509"/>
    <w:rsid w:val="00D93CC6"/>
    <w:rsid w:val="00DA5869"/>
    <w:rsid w:val="00DA6AB4"/>
    <w:rsid w:val="00DB1544"/>
    <w:rsid w:val="00DB3BDC"/>
    <w:rsid w:val="00DB3CD2"/>
    <w:rsid w:val="00DB6DB2"/>
    <w:rsid w:val="00DB7BF7"/>
    <w:rsid w:val="00DC381A"/>
    <w:rsid w:val="00DC430C"/>
    <w:rsid w:val="00DC575B"/>
    <w:rsid w:val="00DC58A9"/>
    <w:rsid w:val="00DD0DF9"/>
    <w:rsid w:val="00DD3462"/>
    <w:rsid w:val="00DD3AE1"/>
    <w:rsid w:val="00DE2119"/>
    <w:rsid w:val="00DE3A19"/>
    <w:rsid w:val="00DF184E"/>
    <w:rsid w:val="00E04307"/>
    <w:rsid w:val="00E12806"/>
    <w:rsid w:val="00E1299B"/>
    <w:rsid w:val="00E13580"/>
    <w:rsid w:val="00E15550"/>
    <w:rsid w:val="00E26235"/>
    <w:rsid w:val="00E312F4"/>
    <w:rsid w:val="00E33958"/>
    <w:rsid w:val="00E42800"/>
    <w:rsid w:val="00E44FF4"/>
    <w:rsid w:val="00E50A9B"/>
    <w:rsid w:val="00E50E4F"/>
    <w:rsid w:val="00E57E26"/>
    <w:rsid w:val="00E8781B"/>
    <w:rsid w:val="00E8792C"/>
    <w:rsid w:val="00E93C02"/>
    <w:rsid w:val="00EA212F"/>
    <w:rsid w:val="00EA22FA"/>
    <w:rsid w:val="00EA366F"/>
    <w:rsid w:val="00EA599F"/>
    <w:rsid w:val="00EB3A25"/>
    <w:rsid w:val="00EB7E61"/>
    <w:rsid w:val="00EC0C2F"/>
    <w:rsid w:val="00EC2399"/>
    <w:rsid w:val="00EC2D25"/>
    <w:rsid w:val="00EC32D7"/>
    <w:rsid w:val="00ED2572"/>
    <w:rsid w:val="00ED66F8"/>
    <w:rsid w:val="00ED7FF1"/>
    <w:rsid w:val="00EE6565"/>
    <w:rsid w:val="00EF5A53"/>
    <w:rsid w:val="00F0060B"/>
    <w:rsid w:val="00F040AA"/>
    <w:rsid w:val="00F0757E"/>
    <w:rsid w:val="00F1317E"/>
    <w:rsid w:val="00F155F4"/>
    <w:rsid w:val="00F1776C"/>
    <w:rsid w:val="00F21276"/>
    <w:rsid w:val="00F2568C"/>
    <w:rsid w:val="00F276DA"/>
    <w:rsid w:val="00F27A9C"/>
    <w:rsid w:val="00F3206F"/>
    <w:rsid w:val="00F32C71"/>
    <w:rsid w:val="00F44A54"/>
    <w:rsid w:val="00F50524"/>
    <w:rsid w:val="00F511B7"/>
    <w:rsid w:val="00F602C6"/>
    <w:rsid w:val="00F603D1"/>
    <w:rsid w:val="00F6419E"/>
    <w:rsid w:val="00F722D7"/>
    <w:rsid w:val="00F81C83"/>
    <w:rsid w:val="00F86643"/>
    <w:rsid w:val="00F9190C"/>
    <w:rsid w:val="00F9251D"/>
    <w:rsid w:val="00F9320D"/>
    <w:rsid w:val="00F957D2"/>
    <w:rsid w:val="00F969B3"/>
    <w:rsid w:val="00F96FE7"/>
    <w:rsid w:val="00F97B6A"/>
    <w:rsid w:val="00FA4282"/>
    <w:rsid w:val="00FA724B"/>
    <w:rsid w:val="00FA7EDD"/>
    <w:rsid w:val="00FB3D2E"/>
    <w:rsid w:val="00FB78AF"/>
    <w:rsid w:val="00FD0F7D"/>
    <w:rsid w:val="00FD6039"/>
    <w:rsid w:val="00FD71A4"/>
    <w:rsid w:val="00FF0DCF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0283"/>
  <w15:docId w15:val="{AADD4580-4110-4588-8F9E-20E46E02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6B7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B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6B7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B7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5244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64B5D"/>
  </w:style>
  <w:style w:type="paragraph" w:styleId="BalloonText">
    <w:name w:val="Balloon Text"/>
    <w:basedOn w:val="Normal"/>
    <w:link w:val="BalloonTextChar"/>
    <w:uiPriority w:val="99"/>
    <w:semiHidden/>
    <w:unhideWhenUsed/>
    <w:rsid w:val="00034B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B9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96A64"/>
    <w:rPr>
      <w:color w:val="808080"/>
    </w:rPr>
  </w:style>
  <w:style w:type="paragraph" w:styleId="Revision">
    <w:name w:val="Revision"/>
    <w:hidden/>
    <w:uiPriority w:val="99"/>
    <w:semiHidden/>
    <w:rsid w:val="008F5B29"/>
  </w:style>
  <w:style w:type="paragraph" w:styleId="Header">
    <w:name w:val="header"/>
    <w:basedOn w:val="Normal"/>
    <w:link w:val="Head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E02"/>
  </w:style>
  <w:style w:type="paragraph" w:styleId="Footer">
    <w:name w:val="footer"/>
    <w:basedOn w:val="Normal"/>
    <w:link w:val="Foot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E02"/>
  </w:style>
  <w:style w:type="paragraph" w:styleId="NormalWeb">
    <w:name w:val="Normal (Web)"/>
    <w:basedOn w:val="Normal"/>
    <w:uiPriority w:val="99"/>
    <w:semiHidden/>
    <w:unhideWhenUsed/>
    <w:rsid w:val="00E44FF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CE2C27"/>
    <w:rPr>
      <w:i/>
      <w:iCs/>
    </w:rPr>
  </w:style>
  <w:style w:type="character" w:customStyle="1" w:styleId="plainlinks">
    <w:name w:val="plainlinks"/>
    <w:basedOn w:val="DefaultParagraphFont"/>
    <w:rsid w:val="0089568E"/>
  </w:style>
  <w:style w:type="character" w:styleId="CommentReference">
    <w:name w:val="annotation reference"/>
    <w:basedOn w:val="DefaultParagraphFont"/>
    <w:uiPriority w:val="99"/>
    <w:semiHidden/>
    <w:unhideWhenUsed/>
    <w:rsid w:val="00F04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0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1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8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7107E-1F8F-4A86-A98E-F61B837A7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son University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Chaitanya Vallabh</cp:lastModifiedBy>
  <cp:revision>2</cp:revision>
  <cp:lastPrinted>2018-04-20T16:50:00Z</cp:lastPrinted>
  <dcterms:created xsi:type="dcterms:W3CDTF">2018-08-03T18:22:00Z</dcterms:created>
  <dcterms:modified xsi:type="dcterms:W3CDTF">2018-08-03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7ddcdc4-bde2-3fad-a56f-8fff682dfcc1</vt:lpwstr>
  </property>
</Properties>
</file>